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FC246" w14:textId="77777777" w:rsidR="00A453E4" w:rsidRPr="00A453E4" w:rsidRDefault="00A453E4" w:rsidP="00A453E4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09CDCBC" w14:textId="77777777" w:rsidR="00A453E4" w:rsidRPr="00A453E4" w:rsidRDefault="00A453E4" w:rsidP="00A453E4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453E4">
        <w:rPr>
          <w:noProof/>
          <w:kern w:val="0"/>
        </w:rPr>
        <w:drawing>
          <wp:inline distT="0" distB="0" distL="0" distR="0" wp14:anchorId="0B051653" wp14:editId="5D36291F">
            <wp:extent cx="3752850" cy="2655570"/>
            <wp:effectExtent l="0" t="0" r="0" b="0"/>
            <wp:docPr id="58817464" name="Picture 27" descr="A graph of a number of mont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17464" name="Picture 27" descr="A graph of a number of mont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6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CE1F3" w14:textId="37415410" w:rsidR="00A453E4" w:rsidRPr="00A453E4" w:rsidRDefault="00A453E4" w:rsidP="00BC702B">
      <w:pPr>
        <w:spacing w:after="0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453E4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</w:t>
      </w:r>
      <w:r w:rsidR="00ED2C0E">
        <w:rPr>
          <w:rFonts w:ascii="Times New Roman" w:hAnsi="Times New Roman" w:cs="Times New Roman"/>
          <w:b/>
          <w:bCs/>
          <w:kern w:val="0"/>
          <w:sz w:val="24"/>
          <w:szCs w:val="24"/>
        </w:rPr>
        <w:t>l</w:t>
      </w:r>
      <w:r w:rsidRPr="00A453E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igure 1.</w:t>
      </w:r>
      <w:r w:rsidRPr="00A453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453E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rvival curve for old B10.S mice. </w:t>
      </w:r>
      <w:r w:rsidRPr="00A453E4">
        <w:rPr>
          <w:rFonts w:ascii="Times New Roman" w:hAnsi="Times New Roman" w:cs="Times New Roman"/>
          <w:kern w:val="0"/>
          <w:sz w:val="24"/>
          <w:szCs w:val="24"/>
        </w:rPr>
        <w:t>75% survival was reached at 21 months for female</w:t>
      </w:r>
      <w:r w:rsidRPr="00A453E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A453E4">
        <w:rPr>
          <w:rFonts w:ascii="Times New Roman" w:hAnsi="Times New Roman" w:cs="Times New Roman"/>
          <w:kern w:val="0"/>
          <w:sz w:val="24"/>
          <w:szCs w:val="24"/>
        </w:rPr>
        <w:t>(red) (n=103) B10.S mice and 22 months for male (blue) (n=110)</w:t>
      </w:r>
      <w:r w:rsidRPr="00A453E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A453E4">
        <w:rPr>
          <w:rFonts w:ascii="Times New Roman" w:hAnsi="Times New Roman" w:cs="Times New Roman"/>
          <w:kern w:val="0"/>
          <w:sz w:val="24"/>
          <w:szCs w:val="24"/>
        </w:rPr>
        <w:t>B10.S mice. Data is representative of three separate cohorts pooled together. Survival curves were created using the Kaplan and Meier method in Prism.</w:t>
      </w:r>
    </w:p>
    <w:p w14:paraId="312F88D1" w14:textId="77777777" w:rsidR="005F7856" w:rsidRDefault="005F7856"/>
    <w:sectPr w:rsidR="005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E4"/>
    <w:rsid w:val="003F7757"/>
    <w:rsid w:val="005F7856"/>
    <w:rsid w:val="00643947"/>
    <w:rsid w:val="00851BA1"/>
    <w:rsid w:val="008918E2"/>
    <w:rsid w:val="00A453E4"/>
    <w:rsid w:val="00BC702B"/>
    <w:rsid w:val="00EB5F52"/>
    <w:rsid w:val="00ED2C0E"/>
    <w:rsid w:val="00F1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42E35"/>
  <w15:chartTrackingRefBased/>
  <w15:docId w15:val="{32D6349F-A406-45A7-BA2C-4CBA225D8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947"/>
  </w:style>
  <w:style w:type="paragraph" w:styleId="Heading1">
    <w:name w:val="heading 1"/>
    <w:basedOn w:val="Normal"/>
    <w:next w:val="Normal"/>
    <w:link w:val="Heading1Char"/>
    <w:uiPriority w:val="9"/>
    <w:qFormat/>
    <w:rsid w:val="00A45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3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3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3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3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3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3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3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3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3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3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3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3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3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3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3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3E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5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3E4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3E4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Ocampo</dc:creator>
  <cp:keywords/>
  <dc:description/>
  <cp:lastModifiedBy>Caroline De Ocampo</cp:lastModifiedBy>
  <cp:revision>3</cp:revision>
  <dcterms:created xsi:type="dcterms:W3CDTF">2025-05-21T18:56:00Z</dcterms:created>
  <dcterms:modified xsi:type="dcterms:W3CDTF">2025-05-21T19:33:00Z</dcterms:modified>
</cp:coreProperties>
</file>